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6D2F2" w14:textId="0ACE9DEF" w:rsidR="00564A88" w:rsidRPr="00150727" w:rsidRDefault="00564A88" w:rsidP="00564A88">
      <w:pPr>
        <w:suppressLineNumbers/>
        <w:tabs>
          <w:tab w:val="left" w:pos="2160"/>
        </w:tabs>
        <w:spacing w:after="0" w:line="480" w:lineRule="auto"/>
        <w:jc w:val="both"/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</w:pPr>
      <w:r w:rsidRPr="0089661B">
        <w:rPr>
          <w:rFonts w:ascii="Times New Roman" w:eastAsia="Arial" w:hAnsi="Times New Roman" w:cs="Times New Roman"/>
          <w:b/>
          <w:kern w:val="2"/>
          <w:sz w:val="24"/>
          <w:szCs w:val="24"/>
        </w:rPr>
        <w:t>Table S1</w:t>
      </w:r>
      <w:r w:rsidRPr="00150727">
        <w:rPr>
          <w:rFonts w:ascii="Times New Roman" w:eastAsia="Arial" w:hAnsi="Times New Roman" w:cs="Times New Roman"/>
          <w:b/>
          <w:kern w:val="2"/>
          <w:sz w:val="24"/>
          <w:szCs w:val="24"/>
        </w:rPr>
        <w:t xml:space="preserve"> </w:t>
      </w:r>
      <w:r w:rsidRPr="00150727">
        <w:rPr>
          <w:rFonts w:ascii="Times New Roman" w:eastAsia="Arial" w:hAnsi="Times New Roman" w:cs="Times New Roman"/>
          <w:kern w:val="2"/>
          <w:sz w:val="24"/>
          <w:szCs w:val="24"/>
        </w:rPr>
        <w:t>Ingredients and nutrients composition of the diet used in this trial</w:t>
      </w:r>
      <w:r w:rsidRPr="00150727">
        <w:rPr>
          <w:rFonts w:ascii="Times New Roman" w:eastAsia="Arial" w:hAnsi="Times New Roman" w:cs="Times New Roman"/>
          <w:kern w:val="2"/>
          <w:sz w:val="24"/>
          <w:szCs w:val="24"/>
          <w:vertAlign w:val="superscript"/>
        </w:rPr>
        <w:t>1</w:t>
      </w:r>
    </w:p>
    <w:tbl>
      <w:tblPr>
        <w:tblW w:w="8221" w:type="dxa"/>
        <w:tblInd w:w="1632" w:type="dxa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720"/>
        <w:gridCol w:w="1548"/>
        <w:gridCol w:w="11"/>
        <w:gridCol w:w="2976"/>
      </w:tblGrid>
      <w:tr w:rsidR="00150727" w:rsidRPr="00150727" w14:paraId="409620E5" w14:textId="77777777" w:rsidTr="002D270E">
        <w:trPr>
          <w:gridAfter w:val="1"/>
          <w:wAfter w:w="2976" w:type="dxa"/>
          <w:trHeight w:val="162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EE78593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Ingredi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FC3551" w14:textId="66CD99B4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Percent</w:t>
            </w:r>
            <w:r w:rsidR="0089661B">
              <w:rPr>
                <w:rFonts w:ascii="宋体" w:eastAsia="宋体" w:hAnsi="宋体" w:cs="宋体" w:hint="eastAsia"/>
                <w:kern w:val="2"/>
                <w:sz w:val="21"/>
                <w:szCs w:val="21"/>
              </w:rPr>
              <w:t>,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 %</w:t>
            </w:r>
          </w:p>
        </w:tc>
      </w:tr>
      <w:tr w:rsidR="00150727" w:rsidRPr="00150727" w14:paraId="6EF2C371" w14:textId="77777777" w:rsidTr="002D270E">
        <w:trPr>
          <w:gridAfter w:val="1"/>
          <w:wAfter w:w="2976" w:type="dxa"/>
          <w:trHeight w:val="293"/>
        </w:trPr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78BB12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or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AD7F1F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65.15</w:t>
            </w:r>
          </w:p>
        </w:tc>
      </w:tr>
      <w:tr w:rsidR="00150727" w:rsidRPr="00150727" w14:paraId="1EA70049" w14:textId="77777777" w:rsidTr="002D270E">
        <w:trPr>
          <w:gridAfter w:val="2"/>
          <w:wAfter w:w="2987" w:type="dxa"/>
          <w:trHeight w:val="163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240B790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Wheat bra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7CF16B5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9.34</w:t>
            </w:r>
          </w:p>
        </w:tc>
      </w:tr>
      <w:tr w:rsidR="00150727" w:rsidRPr="00150727" w14:paraId="11BB2918" w14:textId="77777777" w:rsidTr="002D270E">
        <w:trPr>
          <w:gridAfter w:val="2"/>
          <w:wAfter w:w="2987" w:type="dxa"/>
          <w:trHeight w:val="95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7C2C4E4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Soybean mea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6082689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17.72</w:t>
            </w:r>
          </w:p>
        </w:tc>
      </w:tr>
      <w:tr w:rsidR="00150727" w:rsidRPr="00150727" w14:paraId="5AABC801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54243098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Rice bran meal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0B691DE0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3.99</w:t>
            </w:r>
          </w:p>
        </w:tc>
      </w:tr>
      <w:tr w:rsidR="00150727" w:rsidRPr="00150727" w14:paraId="35C8210B" w14:textId="77777777" w:rsidTr="002D270E">
        <w:trPr>
          <w:gridAfter w:val="2"/>
          <w:wAfter w:w="2987" w:type="dxa"/>
          <w:trHeight w:val="176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B24BFF5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CO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BE4DB92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8</w:t>
            </w:r>
          </w:p>
        </w:tc>
      </w:tr>
      <w:tr w:rsidR="00150727" w:rsidRPr="00150727" w14:paraId="47CAB67D" w14:textId="77777777" w:rsidTr="002D270E">
        <w:trPr>
          <w:gridAfter w:val="2"/>
          <w:wAfter w:w="2987" w:type="dxa"/>
          <w:trHeight w:val="178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59A874E4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HPO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2E993D20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1.5</w:t>
            </w:r>
          </w:p>
        </w:tc>
      </w:tr>
      <w:tr w:rsidR="00150727" w:rsidRPr="00150727" w14:paraId="4F20FB0A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46C7A649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Salt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7443264B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34</w:t>
            </w:r>
          </w:p>
        </w:tc>
      </w:tr>
      <w:tr w:rsidR="00150727" w:rsidRPr="00150727" w14:paraId="3444B071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3F4B88C6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89661B">
              <w:rPr>
                <w:rFonts w:ascii="Times New Roman" w:eastAsia="Arial" w:hAnsi="Times New Roman" w:cs="Times New Roman"/>
                <w:i/>
                <w:iCs/>
                <w:kern w:val="2"/>
                <w:sz w:val="21"/>
                <w:szCs w:val="21"/>
              </w:rPr>
              <w:t>DL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-Methionin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4FCADB1C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06</w:t>
            </w:r>
          </w:p>
        </w:tc>
      </w:tr>
      <w:tr w:rsidR="00150727" w:rsidRPr="00150727" w14:paraId="0B5934A7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4A31AEC6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89661B">
              <w:rPr>
                <w:rFonts w:ascii="Times New Roman" w:eastAsia="Arial" w:hAnsi="Times New Roman" w:cs="Times New Roman"/>
                <w:i/>
                <w:iCs/>
                <w:kern w:val="2"/>
                <w:sz w:val="21"/>
                <w:szCs w:val="21"/>
              </w:rPr>
              <w:t>L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-Lysine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F0AC5F5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10</w:t>
            </w:r>
          </w:p>
        </w:tc>
      </w:tr>
      <w:tr w:rsidR="00150727" w:rsidRPr="00150727" w14:paraId="4EC31BA5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845ACD4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Vitamin premix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240429C4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  <w:t>0.5</w:t>
            </w:r>
          </w:p>
        </w:tc>
      </w:tr>
      <w:tr w:rsidR="00150727" w:rsidRPr="00150727" w14:paraId="2CFC6354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2E0861CF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Mineral premix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129D0603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0.5</w:t>
            </w:r>
          </w:p>
        </w:tc>
      </w:tr>
      <w:tr w:rsidR="00150727" w:rsidRPr="00150727" w14:paraId="6268E260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697B56DE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Total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BC07C2F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宋体" w:hAnsi="Times New Roman" w:cs="Times New Roman"/>
                <w:sz w:val="21"/>
                <w:szCs w:val="21"/>
              </w:rPr>
              <w:t>100</w:t>
            </w:r>
          </w:p>
        </w:tc>
      </w:tr>
      <w:tr w:rsidR="00150727" w:rsidRPr="00150727" w14:paraId="4779F8E9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6CC16BC4" w14:textId="777777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lculated nutrient compositio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35037D0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</w:p>
        </w:tc>
      </w:tr>
      <w:tr w:rsidR="00150727" w:rsidRPr="00150727" w14:paraId="7C7B92BA" w14:textId="77777777" w:rsidTr="002D270E">
        <w:trPr>
          <w:trHeight w:val="87"/>
        </w:trPr>
        <w:tc>
          <w:tcPr>
            <w:tcW w:w="3686" w:type="dxa"/>
            <w:gridSpan w:val="2"/>
            <w:tcBorders>
              <w:top w:val="nil"/>
              <w:bottom w:val="nil"/>
            </w:tcBorders>
            <w:vAlign w:val="center"/>
          </w:tcPr>
          <w:p w14:paraId="62A3F2E3" w14:textId="64005B75" w:rsidR="00564A88" w:rsidRPr="00150727" w:rsidRDefault="00564A88" w:rsidP="002D270E">
            <w:pPr>
              <w:spacing w:after="0" w:line="240" w:lineRule="auto"/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</w:pPr>
            <w:r w:rsidRPr="00150727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Net 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energy</w:t>
            </w:r>
            <w:r w:rsidR="0089661B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,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 MJ/kg</w:t>
            </w:r>
          </w:p>
        </w:tc>
        <w:tc>
          <w:tcPr>
            <w:tcW w:w="4535" w:type="dxa"/>
            <w:gridSpan w:val="3"/>
            <w:tcBorders>
              <w:top w:val="nil"/>
              <w:bottom w:val="nil"/>
            </w:tcBorders>
            <w:vAlign w:val="center"/>
          </w:tcPr>
          <w:p w14:paraId="46A9D5CA" w14:textId="77777777" w:rsidR="00564A88" w:rsidRPr="00150727" w:rsidRDefault="00564A88" w:rsidP="0089661B">
            <w:pPr>
              <w:spacing w:after="0" w:line="240" w:lineRule="auto"/>
              <w:ind w:firstLineChars="50" w:firstLine="105"/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</w:pPr>
            <w:r w:rsidRPr="00150727">
              <w:rPr>
                <w:rFonts w:ascii="Times New Roman" w:hAnsi="Times New Roman" w:cs="Times New Roman"/>
                <w:kern w:val="2"/>
                <w:sz w:val="21"/>
                <w:szCs w:val="24"/>
              </w:rPr>
              <w:t xml:space="preserve"> 9.43</w:t>
            </w:r>
          </w:p>
        </w:tc>
      </w:tr>
      <w:tr w:rsidR="00150727" w:rsidRPr="00150727" w14:paraId="4A6286AB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2BB8DC70" w14:textId="2A0E1277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Total Lys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DED79B2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8</w:t>
            </w:r>
          </w:p>
        </w:tc>
      </w:tr>
      <w:tr w:rsidR="00150727" w:rsidRPr="00150727" w14:paraId="7D541B54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40D52244" w14:textId="29A214BC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Total Met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4B9063DE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32</w:t>
            </w:r>
          </w:p>
        </w:tc>
      </w:tr>
      <w:tr w:rsidR="00150727" w:rsidRPr="00150727" w14:paraId="0CE2BEDC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1EA963FF" w14:textId="2BA3A115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Total Met + </w:t>
            </w:r>
            <w:proofErr w:type="spellStart"/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636DF87D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60</w:t>
            </w:r>
          </w:p>
        </w:tc>
      </w:tr>
      <w:tr w:rsidR="00150727" w:rsidRPr="00150727" w14:paraId="19066342" w14:textId="77777777" w:rsidTr="00107772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36BE33AA" w14:textId="6DFA6262" w:rsidR="00564A88" w:rsidRPr="00150727" w:rsidRDefault="00564A88" w:rsidP="002D270E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Available</w:t>
            </w: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 xml:space="preserve"> phosphorus</w:t>
            </w:r>
            <w:r w:rsidR="0089661B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,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39D0C445" w14:textId="77777777" w:rsidR="00564A88" w:rsidRPr="00150727" w:rsidRDefault="00564A88" w:rsidP="002D270E">
            <w:pPr>
              <w:spacing w:after="0" w:line="288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.68</w:t>
            </w:r>
          </w:p>
        </w:tc>
      </w:tr>
      <w:tr w:rsidR="00150727" w:rsidRPr="00150727" w14:paraId="4AFDF6D1" w14:textId="77777777" w:rsidTr="00107772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0BC4853F" w14:textId="4E3A575C" w:rsidR="00107772" w:rsidRPr="00150727" w:rsidRDefault="00107772" w:rsidP="002D270E">
            <w:pPr>
              <w:spacing w:after="0" w:line="288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Measured nutrient compositio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0D387C1C" w14:textId="77777777" w:rsidR="00107772" w:rsidRPr="00150727" w:rsidRDefault="00107772" w:rsidP="002D270E">
            <w:pPr>
              <w:spacing w:after="0" w:line="288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150727" w:rsidRPr="00150727" w14:paraId="1F11A143" w14:textId="77777777" w:rsidTr="000E28DB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14:paraId="7AC703FE" w14:textId="77777777" w:rsidR="00107772" w:rsidRPr="00150727" w:rsidRDefault="00107772" w:rsidP="000E28DB">
            <w:pPr>
              <w:spacing w:after="0" w:line="288" w:lineRule="auto"/>
              <w:jc w:val="both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4"/>
              </w:rPr>
              <w:t>Crude protein</w:t>
            </w:r>
          </w:p>
        </w:tc>
        <w:tc>
          <w:tcPr>
            <w:tcW w:w="2268" w:type="dxa"/>
            <w:gridSpan w:val="2"/>
          </w:tcPr>
          <w:p w14:paraId="3FF11724" w14:textId="77777777" w:rsidR="00107772" w:rsidRPr="00150727" w:rsidRDefault="00107772" w:rsidP="000E28DB">
            <w:pPr>
              <w:spacing w:after="0" w:line="288" w:lineRule="auto"/>
              <w:jc w:val="center"/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15.69</w:t>
            </w:r>
          </w:p>
        </w:tc>
      </w:tr>
      <w:tr w:rsidR="00150727" w:rsidRPr="00150727" w14:paraId="10DE3E28" w14:textId="77777777" w:rsidTr="002D270E">
        <w:trPr>
          <w:gridAfter w:val="2"/>
          <w:wAfter w:w="2987" w:type="dxa"/>
          <w:trHeight w:val="87"/>
        </w:trPr>
        <w:tc>
          <w:tcPr>
            <w:tcW w:w="2966" w:type="dxa"/>
            <w:tcBorders>
              <w:top w:val="nil"/>
              <w:bottom w:val="single" w:sz="4" w:space="0" w:color="auto"/>
            </w:tcBorders>
            <w:vAlign w:val="center"/>
          </w:tcPr>
          <w:p w14:paraId="6F460598" w14:textId="1F86A0AC" w:rsidR="00107772" w:rsidRPr="00150727" w:rsidRDefault="00107772" w:rsidP="00107772">
            <w:pPr>
              <w:spacing w:after="0" w:line="288" w:lineRule="auto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Arial" w:hAnsi="Times New Roman" w:cs="Times New Roman"/>
                <w:kern w:val="2"/>
                <w:sz w:val="21"/>
                <w:szCs w:val="21"/>
              </w:rPr>
              <w:t>Calcium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C51956C" w14:textId="6B329D7B" w:rsidR="00107772" w:rsidRPr="00150727" w:rsidRDefault="00107772" w:rsidP="00107772">
            <w:pPr>
              <w:spacing w:after="0" w:line="288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15072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90</w:t>
            </w:r>
          </w:p>
        </w:tc>
      </w:tr>
    </w:tbl>
    <w:p w14:paraId="251AACCD" w14:textId="5AD3F93A" w:rsidR="00564A88" w:rsidRPr="00150727" w:rsidRDefault="00564A88" w:rsidP="00564A88">
      <w:pPr>
        <w:suppressLineNumbers/>
        <w:tabs>
          <w:tab w:val="left" w:pos="2160"/>
        </w:tabs>
        <w:spacing w:beforeLines="50" w:before="120" w:after="0" w:line="480" w:lineRule="auto"/>
        <w:rPr>
          <w:rFonts w:ascii="Times New Roman" w:eastAsia="Arial" w:hAnsi="Times New Roman" w:cs="Times New Roman"/>
          <w:kern w:val="2"/>
          <w:sz w:val="21"/>
          <w:szCs w:val="24"/>
          <w:highlight w:val="yellow"/>
        </w:rPr>
      </w:pP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perscript"/>
        </w:rPr>
        <w:t>1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</w:rPr>
        <w:t>Vitamin premix provided per kg of diet: retinyl acetate, 10</w:t>
      </w:r>
      <w:r w:rsidR="0089661B">
        <w:rPr>
          <w:rFonts w:ascii="Times New Roman" w:eastAsia="Arial" w:hAnsi="Times New Roman" w:cs="Times New Roman"/>
          <w:kern w:val="2"/>
          <w:sz w:val="21"/>
          <w:szCs w:val="24"/>
        </w:rPr>
        <w:t>,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</w:rPr>
        <w:t>000 IU; cholecalciferol 2</w:t>
      </w:r>
      <w:r w:rsidR="0089661B">
        <w:rPr>
          <w:rFonts w:ascii="Times New Roman" w:eastAsia="Arial" w:hAnsi="Times New Roman" w:cs="Times New Roman"/>
          <w:kern w:val="2"/>
          <w:sz w:val="21"/>
          <w:szCs w:val="24"/>
        </w:rPr>
        <w:t>,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</w:rPr>
        <w:t>500 IU; dl-α-</w:t>
      </w:r>
      <w:proofErr w:type="spellStart"/>
      <w:r w:rsidRPr="00150727">
        <w:rPr>
          <w:rFonts w:ascii="Times New Roman" w:eastAsia="Arial" w:hAnsi="Times New Roman" w:cs="Times New Roman"/>
          <w:kern w:val="2"/>
          <w:sz w:val="21"/>
          <w:szCs w:val="24"/>
        </w:rPr>
        <w:t>tocopheryl</w:t>
      </w:r>
      <w:proofErr w:type="spellEnd"/>
      <w:r w:rsidRPr="00150727">
        <w:rPr>
          <w:rFonts w:ascii="Times New Roman" w:eastAsia="Arial" w:hAnsi="Times New Roman" w:cs="Times New Roman"/>
          <w:kern w:val="2"/>
          <w:sz w:val="21"/>
          <w:szCs w:val="24"/>
        </w:rPr>
        <w:t xml:space="preserve"> acetate, 50 IU; menadione, 5.0 mg; thiamin, 2.0 mg; riboflavin, 5.0 mg; pantothenic acid, 12.0 mg; pyridoxine, 10.0 mg; niacin, 30.0 mg; </w:t>
      </w:r>
      <w:r w:rsidRPr="00150727">
        <w:rPr>
          <w:rFonts w:ascii="Times New Roman" w:eastAsia="Arial" w:hAnsi="Times New Roman" w:cs="Times New Roman"/>
          <w:i/>
          <w:kern w:val="2"/>
          <w:sz w:val="21"/>
          <w:szCs w:val="24"/>
        </w:rPr>
        <w:t>d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</w:rPr>
        <w:t>-biotin, 0.2 mg; folic acid, 1.5 mg; cyanocobalamin, 0.05 mg; choline chloride 1500 mg.</w:t>
      </w:r>
    </w:p>
    <w:p w14:paraId="0B63F570" w14:textId="77777777" w:rsidR="00564A88" w:rsidRPr="00150727" w:rsidRDefault="00564A88" w:rsidP="00564A88">
      <w:pPr>
        <w:spacing w:after="0" w:line="240" w:lineRule="auto"/>
        <w:jc w:val="both"/>
        <w:rPr>
          <w:rFonts w:ascii="Arial" w:hAnsi="Arial" w:cs="Arial"/>
          <w:kern w:val="2"/>
          <w:sz w:val="24"/>
          <w:szCs w:val="24"/>
        </w:rPr>
      </w:pP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perscript"/>
          <w:lang w:val="pt-BR"/>
        </w:rPr>
        <w:t>2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Mineral premix provided per kg of diet: FeSO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7H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498 mg; CuSO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5H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78.7 mg; MnSO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5H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110 mg; ZnSO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4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•7H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O, 440 mg; Na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2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SeO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vertAlign w:val="subscript"/>
          <w:lang w:val="pt-BR"/>
        </w:rPr>
        <w:t>3</w:t>
      </w:r>
      <w:r w:rsidRPr="00150727">
        <w:rPr>
          <w:rFonts w:ascii="Times New Roman" w:eastAsia="Arial" w:hAnsi="Times New Roman" w:cs="Times New Roman"/>
          <w:kern w:val="2"/>
          <w:sz w:val="21"/>
          <w:szCs w:val="24"/>
          <w:lang w:val="pt-BR"/>
        </w:rPr>
        <w:t>, 0.66mg; KI, 0.4 mg.</w:t>
      </w:r>
    </w:p>
    <w:p w14:paraId="4BB2F005" w14:textId="3064F531" w:rsidR="00E55E19" w:rsidRPr="00564A88" w:rsidRDefault="00000000" w:rsidP="00564A88"/>
    <w:sectPr w:rsidR="00E55E19" w:rsidRPr="00564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AAB15" w14:textId="77777777" w:rsidR="00A367A1" w:rsidRDefault="00A367A1" w:rsidP="00564A88">
      <w:pPr>
        <w:spacing w:after="0" w:line="240" w:lineRule="auto"/>
      </w:pPr>
      <w:r>
        <w:separator/>
      </w:r>
    </w:p>
  </w:endnote>
  <w:endnote w:type="continuationSeparator" w:id="0">
    <w:p w14:paraId="5D7D6EC1" w14:textId="77777777" w:rsidR="00A367A1" w:rsidRDefault="00A367A1" w:rsidP="00564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CE6FD" w14:textId="77777777" w:rsidR="00A367A1" w:rsidRDefault="00A367A1" w:rsidP="00564A88">
      <w:pPr>
        <w:spacing w:after="0" w:line="240" w:lineRule="auto"/>
      </w:pPr>
      <w:r>
        <w:separator/>
      </w:r>
    </w:p>
  </w:footnote>
  <w:footnote w:type="continuationSeparator" w:id="0">
    <w:p w14:paraId="46100BB8" w14:textId="77777777" w:rsidR="00A367A1" w:rsidRDefault="00A367A1" w:rsidP="00564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89"/>
    <w:rsid w:val="00107772"/>
    <w:rsid w:val="00150727"/>
    <w:rsid w:val="001F0989"/>
    <w:rsid w:val="00564A88"/>
    <w:rsid w:val="00854ED5"/>
    <w:rsid w:val="0089661B"/>
    <w:rsid w:val="00A10DC1"/>
    <w:rsid w:val="00A367A1"/>
    <w:rsid w:val="00AA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21DA1"/>
  <w15:chartTrackingRefBased/>
  <w15:docId w15:val="{60E0BBF2-7037-4237-BDF3-82A2703E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A8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F098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A23B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64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564A88"/>
  </w:style>
  <w:style w:type="paragraph" w:styleId="a7">
    <w:name w:val="footer"/>
    <w:basedOn w:val="a"/>
    <w:link w:val="a8"/>
    <w:uiPriority w:val="99"/>
    <w:unhideWhenUsed/>
    <w:rsid w:val="00564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564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851A3-D0FA-4504-A559-B5C6732B6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ang</dc:creator>
  <cp:keywords/>
  <dc:description/>
  <cp:lastModifiedBy>857435143@qq.com</cp:lastModifiedBy>
  <cp:revision>2</cp:revision>
  <dcterms:created xsi:type="dcterms:W3CDTF">2023-04-04T08:46:00Z</dcterms:created>
  <dcterms:modified xsi:type="dcterms:W3CDTF">2023-04-04T08:46:00Z</dcterms:modified>
</cp:coreProperties>
</file>